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D57231" w14:textId="535435AB" w:rsidR="002F3929" w:rsidRDefault="007C41F2">
      <w:pPr>
        <w:rPr>
          <w:sz w:val="24"/>
        </w:rPr>
      </w:pPr>
      <w:r w:rsidRPr="007C41F2">
        <w:rPr>
          <w:b/>
          <w:bCs/>
          <w:sz w:val="24"/>
        </w:rPr>
        <w:t>Multimedia Appendix 2</w:t>
      </w:r>
      <w:r w:rsidRPr="007C41F2">
        <w:rPr>
          <w:rFonts w:hint="eastAsia"/>
          <w:b/>
          <w:bCs/>
          <w:sz w:val="24"/>
        </w:rPr>
        <w:t>.</w:t>
      </w:r>
      <w:r>
        <w:rPr>
          <w:rFonts w:hint="eastAsia"/>
          <w:sz w:val="24"/>
        </w:rPr>
        <w:t xml:space="preserve"> Multimorbidity prevalence </w:t>
      </w:r>
      <w:r>
        <w:rPr>
          <w:rFonts w:hint="eastAsia"/>
          <w:sz w:val="24"/>
        </w:rPr>
        <w:t xml:space="preserve">in each age strata and by </w:t>
      </w:r>
      <w:r>
        <w:rPr>
          <w:sz w:val="24"/>
        </w:rPr>
        <w:t>sex.</w:t>
      </w:r>
    </w:p>
    <w:p w14:paraId="609BD123" w14:textId="77777777" w:rsidR="007C41F2" w:rsidRDefault="007C41F2">
      <w:pPr>
        <w:rPr>
          <w:sz w:val="24"/>
        </w:rPr>
      </w:pPr>
    </w:p>
    <w:tbl>
      <w:tblPr>
        <w:tblW w:w="8398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6"/>
        <w:gridCol w:w="1131"/>
        <w:gridCol w:w="2542"/>
        <w:gridCol w:w="284"/>
        <w:gridCol w:w="1328"/>
        <w:gridCol w:w="2377"/>
      </w:tblGrid>
      <w:tr w:rsidR="002F3929" w14:paraId="769D8AB7" w14:textId="77777777">
        <w:trPr>
          <w:trHeight w:val="337"/>
        </w:trPr>
        <w:tc>
          <w:tcPr>
            <w:tcW w:w="73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8A7C65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>Age (Years)</w:t>
            </w:r>
          </w:p>
        </w:tc>
        <w:tc>
          <w:tcPr>
            <w:tcW w:w="36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D30A2D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kern w:val="0"/>
                <w:szCs w:val="21"/>
                <w:lang w:bidi="ar"/>
              </w:rPr>
              <w:t>ale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3A583B" w14:textId="77777777" w:rsidR="002F3929" w:rsidRDefault="002F3929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</w:p>
        </w:tc>
        <w:tc>
          <w:tcPr>
            <w:tcW w:w="370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57C140" w14:textId="77777777" w:rsidR="002F3929" w:rsidRDefault="007C41F2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Calibri" w:eastAsia="SimSun" w:hAnsi="Calibri" w:cs="Calibri" w:hint="eastAsia"/>
                <w:b/>
                <w:bCs/>
                <w:color w:val="000000"/>
                <w:kern w:val="0"/>
                <w:szCs w:val="21"/>
                <w:lang w:bidi="ar"/>
              </w:rPr>
              <w:t>emale</w:t>
            </w:r>
          </w:p>
        </w:tc>
      </w:tr>
      <w:tr w:rsidR="002F3929" w14:paraId="04DACBAA" w14:textId="77777777">
        <w:trPr>
          <w:trHeight w:val="648"/>
        </w:trPr>
        <w:tc>
          <w:tcPr>
            <w:tcW w:w="7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DF7FDA" w14:textId="77777777" w:rsidR="002F3929" w:rsidRDefault="002F3929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387AED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>No. inpatients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D0C0CB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>Multimorbidity prevalence %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811EC4" w14:textId="77777777" w:rsidR="002F3929" w:rsidRDefault="002F3929">
            <w:pPr>
              <w:jc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85F1B7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>No. inpatients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96A8E9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0"/>
                <w:szCs w:val="21"/>
                <w:lang w:bidi="ar"/>
              </w:rPr>
              <w:t>Multimorbidity prevalence % (95% CI)</w:t>
            </w:r>
          </w:p>
        </w:tc>
      </w:tr>
      <w:tr w:rsidR="002F3929" w14:paraId="289D19A1" w14:textId="77777777">
        <w:trPr>
          <w:trHeight w:val="338"/>
        </w:trPr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C3E424" w14:textId="77777777" w:rsidR="002F3929" w:rsidRDefault="007C41F2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&lt;7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14196F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61501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20A7CB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.6 (4.5, 4.7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D1E2F3" w14:textId="77777777" w:rsidR="002F3929" w:rsidRDefault="002F3929">
            <w:pPr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FC53B3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07313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23E88D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.1 (4.0, 4.2)</w:t>
            </w:r>
          </w:p>
        </w:tc>
      </w:tr>
      <w:tr w:rsidR="002F3929" w14:paraId="2CF86372" w14:textId="77777777">
        <w:trPr>
          <w:trHeight w:val="32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ECF601" w14:textId="77777777" w:rsidR="002F3929" w:rsidRDefault="007C41F2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7-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A646E6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66009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FACAC8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5.9 (5.7, 6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4243C8" w14:textId="77777777" w:rsidR="002F3929" w:rsidRDefault="002F3929">
            <w:pPr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2F236D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5265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6EE94A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5.5 (5.3, 5.7)</w:t>
            </w:r>
          </w:p>
        </w:tc>
      </w:tr>
      <w:tr w:rsidR="002F3929" w14:paraId="033E9D63" w14:textId="77777777">
        <w:trPr>
          <w:trHeight w:val="32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0BE2A8" w14:textId="77777777" w:rsidR="002F3929" w:rsidRDefault="007C41F2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5-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03237D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2119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757828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7.9 (7.6, 8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8F7936" w14:textId="77777777" w:rsidR="002F3929" w:rsidRDefault="002F3929">
            <w:pPr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29EEED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084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BFB991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5.4 (5.2, 5.6)</w:t>
            </w:r>
          </w:p>
        </w:tc>
      </w:tr>
      <w:tr w:rsidR="002F3929" w14:paraId="2AB07C37" w14:textId="77777777">
        <w:trPr>
          <w:trHeight w:val="32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288ACD" w14:textId="77777777" w:rsidR="002F3929" w:rsidRDefault="007C41F2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0-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6197EA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7034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0DDAC1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8.3 (8.1, 8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8DE393" w14:textId="77777777" w:rsidR="002F3929" w:rsidRDefault="002F3929">
            <w:pPr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60407E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90919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96DD32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.5 (2.4, 2.6)</w:t>
            </w:r>
          </w:p>
        </w:tc>
      </w:tr>
      <w:tr w:rsidR="002F3929" w14:paraId="0E8C0866" w14:textId="77777777">
        <w:trPr>
          <w:trHeight w:val="32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9A1489" w14:textId="77777777" w:rsidR="002F3929" w:rsidRDefault="007C41F2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5-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129B57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7449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DE5510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0.8 (10.6, 11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721557" w14:textId="77777777" w:rsidR="002F3929" w:rsidRDefault="002F3929">
            <w:pPr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A96BDE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9514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9C0581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.1 (3.1, 3.2)</w:t>
            </w:r>
          </w:p>
        </w:tc>
      </w:tr>
      <w:tr w:rsidR="002F3929" w14:paraId="706F0E53" w14:textId="77777777">
        <w:trPr>
          <w:trHeight w:val="32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2ADF10" w14:textId="77777777" w:rsidR="002F3929" w:rsidRDefault="007C41F2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0-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BC3084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91112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9E31A3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5.4 (15.1, 15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E31375" w14:textId="77777777" w:rsidR="002F3929" w:rsidRDefault="002F3929">
            <w:pPr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6E2FCA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0854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2C52BD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 xml:space="preserve">5.4 (5.3, 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5.5)</w:t>
            </w:r>
          </w:p>
        </w:tc>
      </w:tr>
      <w:tr w:rsidR="002F3929" w14:paraId="46C844EA" w14:textId="77777777">
        <w:trPr>
          <w:trHeight w:val="32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85750B" w14:textId="77777777" w:rsidR="002F3929" w:rsidRDefault="007C41F2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5-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DE8209A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85346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37ACA7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1.2 (20.9, 21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E7747C" w14:textId="77777777" w:rsidR="002F3929" w:rsidRDefault="002F3929">
            <w:pPr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96C8F96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7466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CD65D4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0.1 (10.0, 10.2)</w:t>
            </w:r>
          </w:p>
        </w:tc>
      </w:tr>
      <w:tr w:rsidR="002F3929" w14:paraId="2A92B099" w14:textId="77777777">
        <w:trPr>
          <w:trHeight w:val="32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08A91E" w14:textId="77777777" w:rsidR="002F3929" w:rsidRDefault="007C41F2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0-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4C8AC9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2238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752545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6.5 (26.3, 26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23C99E" w14:textId="77777777" w:rsidR="002F3929" w:rsidRDefault="002F3929">
            <w:pPr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FA8E6A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7910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362E15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8.8 (18.6, 19.0)</w:t>
            </w:r>
          </w:p>
        </w:tc>
      </w:tr>
      <w:tr w:rsidR="002F3929" w14:paraId="02FE3040" w14:textId="77777777">
        <w:trPr>
          <w:trHeight w:val="32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8DB6AC" w14:textId="77777777" w:rsidR="002F3929" w:rsidRDefault="007C41F2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5-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A5BD33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76097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5829C4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34.8 (34.6, 35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470EAE" w14:textId="77777777" w:rsidR="002F3929" w:rsidRDefault="002F3929">
            <w:pPr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0B182D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2619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AB76ED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9.7 (29.6, 29.9)</w:t>
            </w:r>
          </w:p>
        </w:tc>
      </w:tr>
      <w:tr w:rsidR="002F3929" w14:paraId="2A9F0E5F" w14:textId="77777777">
        <w:trPr>
          <w:trHeight w:val="32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8DCC08" w14:textId="77777777" w:rsidR="002F3929" w:rsidRDefault="007C41F2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50-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D94560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85886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471EA9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4.5 (44.3, 44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70085E" w14:textId="77777777" w:rsidR="002F3929" w:rsidRDefault="002F3929">
            <w:pPr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FDE939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22819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E8F8D6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41.8 (41.6, 42.0)</w:t>
            </w:r>
          </w:p>
        </w:tc>
      </w:tr>
      <w:tr w:rsidR="002F3929" w14:paraId="4B67B88E" w14:textId="77777777">
        <w:trPr>
          <w:trHeight w:val="32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F72A2E" w14:textId="77777777" w:rsidR="002F3929" w:rsidRDefault="007C41F2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55-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19EE1E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24735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D0D2B6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55.3 (55.0, 55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30537A" w14:textId="77777777" w:rsidR="002F3929" w:rsidRDefault="002F3929">
            <w:pPr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FF547A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4513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588809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53.0 (52.7, 53.3)</w:t>
            </w:r>
          </w:p>
        </w:tc>
      </w:tr>
      <w:tr w:rsidR="002F3929" w14:paraId="475E01A2" w14:textId="77777777">
        <w:trPr>
          <w:trHeight w:val="32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200004" w14:textId="77777777" w:rsidR="002F3929" w:rsidRDefault="007C41F2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60-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AD90E4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7553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9C42D5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62.0 (61.8, 62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BCD493" w14:textId="77777777" w:rsidR="002F3929" w:rsidRDefault="002F3929">
            <w:pPr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33D428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9550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5EEAAF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60.2 (60.0, 60.4)</w:t>
            </w:r>
          </w:p>
        </w:tc>
      </w:tr>
      <w:tr w:rsidR="002F3929" w14:paraId="0ABA28C6" w14:textId="77777777">
        <w:trPr>
          <w:trHeight w:val="32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717751" w14:textId="77777777" w:rsidR="002F3929" w:rsidRDefault="007C41F2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65-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FB6BF8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72246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369C136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70.6 (70.4, 70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2636B1" w14:textId="77777777" w:rsidR="002F3929" w:rsidRDefault="002F3929">
            <w:pPr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0D0ABA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9856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616706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70.2 (70.0, 70.4)</w:t>
            </w:r>
          </w:p>
        </w:tc>
      </w:tr>
      <w:tr w:rsidR="002F3929" w14:paraId="38BE9C87" w14:textId="77777777">
        <w:trPr>
          <w:trHeight w:val="32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BAF45F" w14:textId="77777777" w:rsidR="002F3929" w:rsidRDefault="007C41F2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70-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3D9C14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43662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99949D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78.2 (78.0, 78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E733DC" w14:textId="77777777" w:rsidR="002F3929" w:rsidRDefault="002F3929">
            <w:pPr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BD5D2F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54009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AC9AE2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78.2 (78.0, 78.4)</w:t>
            </w:r>
          </w:p>
        </w:tc>
      </w:tr>
      <w:tr w:rsidR="002F3929" w14:paraId="6D8F9416" w14:textId="77777777">
        <w:trPr>
          <w:trHeight w:val="32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87CB60" w14:textId="77777777" w:rsidR="002F3929" w:rsidRDefault="007C41F2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75-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91DDAC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21707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F1C102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83.9 (83.7, 84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866C67" w14:textId="77777777" w:rsidR="002F3929" w:rsidRDefault="002F3929">
            <w:pPr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F97CDD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2668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381521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84.0 (83.8, 84.2)</w:t>
            </w:r>
          </w:p>
        </w:tc>
      </w:tr>
      <w:tr w:rsidR="002F3929" w14:paraId="2C2C0051" w14:textId="77777777">
        <w:trPr>
          <w:trHeight w:val="338"/>
        </w:trPr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310EEC" w14:textId="77777777" w:rsidR="002F3929" w:rsidRDefault="007C41F2">
            <w:pPr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80+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16422F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45751</w:t>
            </w:r>
          </w:p>
        </w:tc>
        <w:tc>
          <w:tcPr>
            <w:tcW w:w="2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F5E5BB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89.3 (89.1, 89.5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7B1CEA" w14:textId="77777777" w:rsidR="002F3929" w:rsidRDefault="002F3929">
            <w:pPr>
              <w:jc w:val="center"/>
              <w:rPr>
                <w:rFonts w:ascii="Calibri" w:hAnsi="Calibri" w:cs="Calibri"/>
                <w:color w:val="000000"/>
                <w:szCs w:val="21"/>
              </w:rPr>
            </w:pP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10F8A7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156730</w:t>
            </w:r>
          </w:p>
        </w:tc>
        <w:tc>
          <w:tcPr>
            <w:tcW w:w="2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1FE89F" w14:textId="77777777" w:rsidR="002F3929" w:rsidRDefault="007C41F2">
            <w:pPr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  <w:lang w:bidi="ar"/>
              </w:rPr>
              <w:t>87.9 (87.8, 88.1)</w:t>
            </w:r>
          </w:p>
        </w:tc>
      </w:tr>
    </w:tbl>
    <w:p w14:paraId="2F14F420" w14:textId="77777777" w:rsidR="002F3929" w:rsidRDefault="007C41F2">
      <w:r>
        <w:rPr>
          <w:rFonts w:hint="eastAsia"/>
        </w:rPr>
        <w:t>No. Inpatients: number of inpatients; CI: confidence interval.</w:t>
      </w:r>
    </w:p>
    <w:p w14:paraId="51E63B27" w14:textId="77777777" w:rsidR="002F3929" w:rsidRDefault="002F3929"/>
    <w:sectPr w:rsidR="002F39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4457254"/>
    <w:rsid w:val="002F3929"/>
    <w:rsid w:val="007C41F2"/>
    <w:rsid w:val="50F67062"/>
    <w:rsid w:val="5FE06065"/>
    <w:rsid w:val="64457254"/>
    <w:rsid w:val="76903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211532"/>
  <w15:docId w15:val="{CFC25DA1-4CC9-4E49-9D76-588678B82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2">
    <w:name w:val="heading 2"/>
    <w:basedOn w:val="Normal"/>
    <w:next w:val="Normal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qFormat/>
    <w:pPr>
      <w:jc w:val="left"/>
    </w:pPr>
    <w:rPr>
      <w:rFonts w:ascii="Times New Roman" w:eastAsia="SimSu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ditor</cp:lastModifiedBy>
  <cp:revision>2</cp:revision>
  <dcterms:created xsi:type="dcterms:W3CDTF">2021-05-06T06:03:00Z</dcterms:created>
  <dcterms:modified xsi:type="dcterms:W3CDTF">2022-02-14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29CE115F7274B2F8952D244F757196B</vt:lpwstr>
  </property>
</Properties>
</file>